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caps/>
          <w:sz w:val="20"/>
          <w:szCs w:val="20"/>
        </w:rPr>
      </w:pPr>
      <w:r>
        <w:rPr>
          <w:b/>
          <w:caps/>
          <w:sz w:val="20"/>
          <w:szCs w:val="20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uestionnaire sur l’utilisation des pesticide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noPest 2015</w:t>
      </w:r>
    </w:p>
    <w:p>
      <w:pPr>
        <w:pStyle w:val="Normal"/>
        <w:spacing w:lineRule="auto" w:line="276"/>
        <w:rPr>
          <w:b/>
          <w:b/>
          <w:caps/>
          <w:sz w:val="20"/>
          <w:szCs w:val="20"/>
        </w:rPr>
      </w:pPr>
      <w:r>
        <w:rPr>
          <w:b/>
          <w:caps/>
          <w:sz w:val="20"/>
          <w:szCs w:val="20"/>
        </w:rPr>
      </w:r>
    </w:p>
    <w:tbl>
      <w:tblPr>
        <w:tblW w:w="10815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3381"/>
        <w:gridCol w:w="3602"/>
        <w:gridCol w:w="2173"/>
        <w:gridCol w:w="901"/>
      </w:tblGrid>
      <w:tr>
        <w:trPr>
          <w:tblHeader w:val="true"/>
          <w:trHeight w:val="198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N°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Questions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Modalité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Répons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Sauts</w:t>
            </w:r>
          </w:p>
        </w:tc>
      </w:tr>
      <w:tr>
        <w:trPr>
          <w:trHeight w:val="395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iassalé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Autres (à  préciser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3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e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3"/>
                <w:numId w:val="2"/>
              </w:numPr>
              <w:tabs>
                <w:tab w:val="clear" w:pos="708"/>
                <w:tab w:val="left" w:pos="183" w:leader="none"/>
              </w:tabs>
              <w:spacing w:lineRule="auto" w:line="276"/>
              <w:ind w:left="363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culin</w:t>
            </w:r>
          </w:p>
          <w:p>
            <w:pPr>
              <w:pStyle w:val="Normal"/>
              <w:numPr>
                <w:ilvl w:val="3"/>
                <w:numId w:val="2"/>
              </w:numPr>
              <w:tabs>
                <w:tab w:val="clear" w:pos="708"/>
                <w:tab w:val="left" w:pos="183" w:leader="none"/>
              </w:tabs>
              <w:spacing w:lineRule="auto" w:line="276"/>
              <w:ind w:left="363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émin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Age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[15-20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[20-25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[25-30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[30-35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[35-40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[40-45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[45-50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[50- 55 ans [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55 ans et plu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9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ité 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Ivoirien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alien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Burkinabé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Autres (à préciser) </w:t>
            </w:r>
            <w:r>
              <w:rPr>
                <w:bCs/>
                <w:sz w:val="20"/>
                <w:szCs w:val="20"/>
              </w:rPr>
              <w:t>……………………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/__/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matrimoniale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83" w:leader="none"/>
              </w:tabs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élibatair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83" w:leader="none"/>
              </w:tabs>
              <w:spacing w:lineRule="auto" w:line="276"/>
              <w:rPr/>
            </w:pPr>
            <w:r>
              <w:rPr>
                <w:sz w:val="20"/>
                <w:szCs w:val="20"/>
              </w:rPr>
              <w:t>Marié(e) monogam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83" w:leader="none"/>
              </w:tabs>
              <w:spacing w:lineRule="auto" w:line="276"/>
              <w:rPr/>
            </w:pPr>
            <w:r>
              <w:rPr>
                <w:sz w:val="20"/>
                <w:szCs w:val="20"/>
              </w:rPr>
              <w:t>Marié(e) polygam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83" w:leader="none"/>
              </w:tabs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orcé(e)/Séparé(e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83" w:leader="none"/>
              </w:tabs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uf/veuv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upe ethnique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Mandé du Nord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andé du Sud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Akan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Gur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Krou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eau d’instruction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Aucun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oranique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Primaire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Secondaire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Supérieur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 de l’enquêté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Chrétienne                                2.Musulmane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Animiste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Aucune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Autres (à préciser)………………….</w:t>
            </w:r>
          </w:p>
          <w:p>
            <w:pPr>
              <w:pStyle w:val="Normal"/>
              <w:spacing w:lineRule="auto" w:line="276"/>
              <w:ind w:left="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0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uis combien d’année utilisez-vous les pesticides ? 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 &lt; 1 an</w:t>
            </w:r>
          </w:p>
          <w:p>
            <w:pPr>
              <w:pStyle w:val="Normal"/>
              <w:spacing w:lineRule="auto" w:line="276"/>
              <w:ind w:left="3" w:hanging="0"/>
              <w:rPr/>
            </w:pPr>
            <w:r>
              <w:rPr>
                <w:sz w:val="20"/>
                <w:szCs w:val="20"/>
              </w:rPr>
              <w:t xml:space="preserve">2. [1-5 ans [ 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5 ans et plu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256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3255"/>
        <w:gridCol w:w="6"/>
        <w:gridCol w:w="3544"/>
        <w:gridCol w:w="1560"/>
        <w:gridCol w:w="992"/>
      </w:tblGrid>
      <w:tr>
        <w:trPr>
          <w:tblHeader w:val="true"/>
          <w:trHeight w:val="19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N°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Ques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Modalité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Répon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Sauts</w:t>
            </w:r>
          </w:p>
        </w:tc>
      </w:tr>
      <w:tr>
        <w:trPr>
          <w:trHeight w:val="476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Etre-vous propriétaire de la plantation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Oui              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Non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6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Qu’elle est l’activité de production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Rizicultur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2. Maraichère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3.  Autres (à préciser)………………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3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te culture comprend combien de phase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Une phas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Deux  phas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3. Trois pha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3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 groupe de pesticide est utilisé pour chaque phase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nsecticide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Herbicides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Fongicides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Acaricide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Engra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Autres (à préciser)…………………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ur chaque groupe de pesticide lister au moins 5 produit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Nom commercial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produit est-il du produit autorisé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l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atière activ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1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ût 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2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appliquée (gramme ou litre/hectare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5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ose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 Non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2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la dilution appliquée  (gramme ou litre /1000 litres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2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lution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Paragraphedelist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2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ndant quelles saisons de l’anné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 pesticide est-il utulisé 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aison Pluvieuse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.  Saison sèch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Q12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>
                <w:sz w:val="20"/>
                <w:szCs w:val="20"/>
              </w:rPr>
              <w:t>Fréquence ?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une fois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Deu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is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.  Trois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7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Nom commercial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produit est-il du produit autorisé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l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atière activ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ût 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appliquée (gramme ou litre/hectare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ose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 Non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la dilution appliquée  (gramme ou litre /1000 litres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lution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Paragraphedelist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5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ndant quelles saisons de l’anné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 pesticide est-il utulisé 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1.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Saison pluvieuse</w:t>
            </w:r>
          </w:p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. Saison sèch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équence ?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Une fois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Deu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is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.  Trois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 commerci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produit est-il du produit autorisé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l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atière activ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ût 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appliquée (gramme ou litre/hectare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ose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 Non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la dilution appliquée  (gramme ou litre /1000 litres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lution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dant quelles saisons de l’anné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 pesticide est-il utulisé 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aison Pluvieuse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.  Saison sèch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équence ?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une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Deu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is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.  Trois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Nom commercial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produit est-il du produit autorisé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l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atière activ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ût 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appliquée (gramme ou litre/hectare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ose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 Non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la dilution appliquée  (gramme ou litre /1000 litres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lution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Paragraphedelist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ndant quelles saisons de l’anné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 pesticide est-il utulisé 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. Saison Pluivieuse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. Saison sèch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équence ?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une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Deu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is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.  Trois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Nom commerci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produit est-il du produit autorisé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    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l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atière active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ût :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appliquée (gramme ou litre/hectare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ose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 Non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la dilution appliquée  (gramme ou litre /1000 litres)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dilution est-elle respecté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Paragraphedelist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ndant quelles saisons de l’année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 pesticide est-il utulisé 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 Saison Pluivieuse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. Saison sèche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équence ?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une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 Deu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is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.  Trois fois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0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Y a-t-il des étiquètes sur les contenants des pesticides que vous employez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Oui                  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Non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1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Si oui comprenez-vous les étiquète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Oui                  </w:t>
            </w:r>
          </w:p>
          <w:p>
            <w:pPr>
              <w:pStyle w:val="Paragraphedelist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. Non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2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 est le lieu d’approvisionnement des pesticides (Localité)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Abidjan 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Tiassalé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4. Aut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3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 est ton fournisseur 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Commerçant agré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Particulier </w:t>
            </w:r>
          </w:p>
          <w:p>
            <w:pPr>
              <w:pStyle w:val="Paragraphedelist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 Aut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4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r combien de traitement achetez-vous les pesticide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Un traitemen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Plusieurs traitements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5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pesticides sont-ils stocké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Oui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N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6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oui, où les stockez-vou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A la maison :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Au grenier :</w:t>
            </w:r>
          </w:p>
          <w:p>
            <w:pPr>
              <w:pStyle w:val="Paragraphedelist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 Aut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7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pesticides sont-ils utilisés pour autres chose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raiter les maisons</w:t>
            </w:r>
          </w:p>
          <w:p>
            <w:pPr>
              <w:pStyle w:val="Normal"/>
              <w:spacing w:lineRule="auto" w:line="276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La pelou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4. Aut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 vous a conseillez l’utilisation de ces pesticides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ANADER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NRA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Commerçant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Cultivateur</w:t>
            </w:r>
          </w:p>
          <w:p>
            <w:pPr>
              <w:pStyle w:val="Normal"/>
              <w:spacing w:lineRule="auto" w:line="276"/>
              <w:ind w:left="3" w:hanging="0"/>
              <w:rPr/>
            </w:pPr>
            <w:r>
              <w:rPr>
                <w:sz w:val="20"/>
                <w:szCs w:val="20"/>
              </w:rPr>
              <w:t>5. Aut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9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 quoi est basé votre critère de choix du pesticide 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 Le prix                           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L’efficacité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La disponibilité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Autres (Précis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 est votre type d’exploitation ?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1. Individuelle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2. Familiale                  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Communautair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4. Industriel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Autres (à préciser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/__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9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aragraphedeliste"/>
        <w:spacing w:lineRule="auto" w:line="360"/>
        <w:ind w:left="0" w:hanging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u w:val="single"/>
          <w:lang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u w:val="single"/>
          <w:lang w:eastAsia="fr-FR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u w:val="single"/>
          <w:lang w:eastAsia="fr-FR"/>
        </w:rPr>
      </w:pPr>
      <w:r>
        <w:rPr>
          <w:rFonts w:eastAsia="Times New Roman" w:cs="Times New Roman"/>
          <w:b/>
          <w:color w:val="000000"/>
          <w:sz w:val="20"/>
          <w:szCs w:val="20"/>
          <w:u w:val="single"/>
          <w:lang w:eastAsia="fr-FR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spacing w:lineRule="auto" w:line="276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rebuchet MS" w:hAnsi="Trebuchet MS" w:eastAsia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Trebuchet MS" w:hAnsi="Trebuchet MS" w:eastAsia="Times New Roman" w:cs="Times New Roman"/>
    </w:rPr>
  </w:style>
  <w:style w:type="character" w:styleId="WW8Num1z3">
    <w:name w:val="WW8Num1z3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rebuchet MS" w:hAnsi="Trebuchet MS" w:eastAsia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rpsdetexteCar">
    <w:name w:val="Corps de texte C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11:44:00Z</dcterms:created>
  <dc:creator>DOCTEUR ESSO</dc:creator>
  <dc:description/>
  <cp:keywords/>
  <dc:language>en-US</dc:language>
  <cp:lastModifiedBy>Chouaïbou Mouhamadou</cp:lastModifiedBy>
  <dcterms:modified xsi:type="dcterms:W3CDTF">2016-06-20T11:44:00Z</dcterms:modified>
  <cp:revision>3</cp:revision>
  <dc:subject/>
  <dc:title>SECTION I :</dc:title>
</cp:coreProperties>
</file>